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2. Analysis of the polymorphism affecting posttranslational modification motifs in the profilin sequences.</w:t>
      </w:r>
    </w:p>
    <w:tbl>
      <w:tblPr>
        <w:tblW w:w="2750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7"/>
        <w:gridCol w:w="1701"/>
        <w:gridCol w:w="1276"/>
        <w:gridCol w:w="4252"/>
        <w:gridCol w:w="1560"/>
        <w:gridCol w:w="1521"/>
        <w:gridCol w:w="463"/>
        <w:gridCol w:w="1559"/>
        <w:gridCol w:w="1418"/>
        <w:gridCol w:w="1701"/>
        <w:gridCol w:w="1417"/>
        <w:gridCol w:w="4536"/>
        <w:gridCol w:w="1560"/>
        <w:gridCol w:w="1559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nBank Accession N°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  <w:lang w:val="en-US"/>
              </w:rPr>
              <w:t>Olea europaea</w:t>
            </w:r>
            <w:r>
              <w:rPr>
                <w:b/>
                <w:sz w:val="22"/>
                <w:szCs w:val="22"/>
                <w:lang w:val="en-US"/>
              </w:rPr>
              <w:t xml:space="preserve"> L.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ultiv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-Myristoy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midation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t>MAPKase Phosphorilatio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PVTP)/(IQGEAGAVIRGKKGSGGITIK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-Glycosil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t>Microbodies Targeting Signal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nBank Accession N°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  <w:lang w:val="en-US"/>
              </w:rPr>
              <w:t>Olea europaea</w:t>
            </w:r>
            <w:r>
              <w:rPr>
                <w:b/>
                <w:sz w:val="22"/>
                <w:szCs w:val="22"/>
                <w:lang w:val="en-US"/>
              </w:rPr>
              <w:t xml:space="preserve"> L.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ultiv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-Myristoyl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mida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t>MAPKase Phosphorilatio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PVTP)/(IQGEAGAVIRGKKGSGGITIK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-Glycosi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t>Microbodies Targeting Signa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Y1242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87-90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5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  <w:lang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bidi="hi-IN"/>
              </w:rPr>
              <w:t>Picua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0-35 GT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4-69 GMfvAT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MTP/</w:t>
            </w:r>
            <w:r>
              <w:rPr>
                <w:b/>
                <w:bCs/>
                <w:sz w:val="20"/>
                <w:szCs w:val="20"/>
                <w:lang w:val="pl-PL"/>
              </w:rPr>
              <w:t>IQGEPGAVIRGKKGAGGITIK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Y12429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6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Y1243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7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-35 GAvwAQ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PMTP/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IQGEPGAVIRGKKGSGGITVK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55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Acebuche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87-90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8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0-35 GT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4-69 GMfvAT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PMTP/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IAGEPGAVIRGKKGSGGITIK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128-130 NR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6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17907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Picudo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7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09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2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Arbequin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08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-35 GQdgSV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28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10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29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48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Sevillenc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0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9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317563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Bella de Españ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rGKK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-/IQGEAGAVVRGKKGSGGITIK 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0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317564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-/VQGEAGAVIRGKKGSGGITIK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7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Sourani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40909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-35 GT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4-69 GMfvAG 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PMTP/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IQGEPGAVIRGKKGAGGITIK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8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40910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-22 GQhlTA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-35 GSvwAQ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4-69 GLhlGG 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PLTP/IQGEPGAVIRGKKGAGGITVK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9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35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Blanque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rGKK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640905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17-22 GQhlTA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0-35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4-69 GLhl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-87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PLTP/IRGEPGAVIRGKKGAGGITVK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6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0-35 GQdgSV 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IAGEPGAVIRGKKGAGGITIK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17902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Verdial Huevar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7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51-54 NGTM</w:t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03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8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05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1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Cornicab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04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2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17906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3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Verdial Málag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34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58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-/IQGEAGAVTRGKKGTGGITIK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Empeltr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60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3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61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4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51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Villalong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SVTP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317565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Farg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3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PVAP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/-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317566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2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317567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54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317568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Frantoi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40907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0-35 GT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4-69 GMfv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-87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PMTP/IAGEPGAVIRGKKGSGGITIK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317569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3175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Gale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93-98 GGitT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061979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Hojiblanc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nBank Accession N°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US"/>
              </w:rPr>
              <w:t>Speci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US"/>
              </w:rPr>
              <w:t>N-Myristoylation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midation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PKase Phosphorilatio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PVTP)/(IQGEAGAVIRGKKGSGGITIK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-Glycosilation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icrobodies Targeting Signa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061980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061981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M65179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20"/>
                <w:szCs w:val="20"/>
              </w:rPr>
              <w:t>Betula pendul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(17/19)-24 GQqlAA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2-37 GS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6-71 GLhlGG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6-89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061982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0-35 GQdgSV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50633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45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Leccino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4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20"/>
                <w:szCs w:val="20"/>
              </w:rPr>
              <w:t>Corylus avellan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9-24 GQqlAA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2-37 GS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6-71 GLhlGG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6-89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PVTP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/- 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6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6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7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7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PMTP/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IQGEPGVVIRGKKGAGGITIK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317571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Lechín de Granad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87-90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8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PVTP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/-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317572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9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40906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-22 GLhlAS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0-35GT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4-69 GMfvAG 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PMTP/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IQGEPGAVIRGKKGAGGITIK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0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028766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Lechín de Sevill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1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-35 GS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4-69 GLhlGG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t-BR"/>
              </w:rPr>
              <w:t>DQ061976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2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t-BR"/>
              </w:rPr>
              <w:t>DQ061977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3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9-24 GQqlAA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2-37 GS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6-71 GLhlGG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6-89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t-BR"/>
              </w:rPr>
              <w:t>DQ061978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5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PLTP/IQGESGAVIRGKKGAGGITVK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39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Loaim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0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X77583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20"/>
                <w:szCs w:val="20"/>
              </w:rPr>
              <w:t>Phleum pratens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-35 GT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4-69 GMfvAG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84-87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P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M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TP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/IQGEPGRVIRGKKGAGGITIK 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41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Y09456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P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M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TP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/IQGEPGAVIRGKKGAGGITIK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640903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0-35 GQdgSV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IQGEPGAVIRGKKGSGGITIK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Y09457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62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Luci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rGKK 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Y09458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63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-35 GQdgSV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35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-35 GT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4-69 GMfvAT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65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38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64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39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40908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17-22 GQhlTA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3-38 GSvwAQ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PLTP/IQGEPGAVIRGKKGAGGITVK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2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17911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Manzanilla Sevill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36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-35 GTv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4-69 GMfvAA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138324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37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25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0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DQ138326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41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3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Morru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0-35 GQdgSV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67-72 GLhlGG 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X7327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20"/>
                <w:szCs w:val="20"/>
              </w:rPr>
              <w:t>Zea mays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-35 GAtwAQ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4-69 GLilGG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4-87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P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M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TP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/IQGEPGAVIRGKKGSGGITVK 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4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0-35 GQdgSV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93-98 GGitSK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-/IQGEAGAVIRGKKGSGGITSK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64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5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fG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X73280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0-35 GAvwAQ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76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0-35 GQdgSV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X73281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36-41 GAawAQ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DQ317580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  <w:lang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bidi="hi-IN"/>
              </w:rPr>
              <w:t>Picua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3-38 GS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7-72 GLhl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87-9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rGKK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-/-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9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81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60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0-35 GAvwAQ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it-IT"/>
              </w:rPr>
              <w:t>DQ317582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61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40904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30-35 GTvwAQ 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64-69 GMfvA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>PMTP/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pl-PL"/>
              </w:rPr>
              <w:t>IQGEPGAVIRGKKGAGGITIK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62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3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63</w:t>
            </w: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54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  <w:t>DQ663565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128-130 NRA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28346" w:h="31185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Sigde">
    <w:name w:val="sig_d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Volume">
    <w:name w:val="volume"/>
    <w:basedOn w:val="Fuentedeprrafopredeter"/>
    <w:qFormat/>
    <w:rPr/>
  </w:style>
  <w:style w:type="character" w:styleId="Issue">
    <w:name w:val="issue"/>
    <w:basedOn w:val="Fuentedeprrafopredeter"/>
    <w:qFormat/>
    <w:rPr/>
  </w:style>
  <w:style w:type="character" w:styleId="Pages">
    <w:name w:val="pages"/>
    <w:basedOn w:val="Fuentedeprrafopredeter"/>
    <w:qFormat/>
    <w:rPr/>
  </w:style>
  <w:style w:type="character" w:styleId="Normaltext1">
    <w:name w:val="normaltext1"/>
    <w:qFormat/>
    <w:rPr>
      <w:rFonts w:ascii="Tahoma" w:hAnsi="Tahoma" w:cs="Tahoma"/>
      <w:color w:val="000000"/>
      <w:sz w:val="18"/>
      <w:szCs w:val="18"/>
    </w:rPr>
  </w:style>
  <w:style w:type="character" w:styleId="Ti">
    <w:name w:val="ti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Hipervnculo3">
    <w:name w:val="Hipervínculo3"/>
    <w:qFormat/>
    <w:rPr>
      <w:color w:val="003399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EncabezadoCar">
    <w:name w:val="Encabezado Car"/>
    <w:qFormat/>
    <w:rPr>
      <w:sz w:val="24"/>
      <w:szCs w:val="24"/>
      <w:lang w:val="es-ES"/>
    </w:rPr>
  </w:style>
  <w:style w:type="character" w:styleId="PiedepginaCar">
    <w:name w:val="Pie de página Car"/>
    <w:qFormat/>
    <w:rPr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bidi="hi-IN"/>
    </w:rPr>
  </w:style>
  <w:style w:type="paragraph" w:styleId="Abstract">
    <w:name w:val="abstract"/>
    <w:basedOn w:val="Normal"/>
    <w:qFormat/>
    <w:pPr>
      <w:spacing w:before="280" w:after="280"/>
    </w:pPr>
    <w:rPr>
      <w:lang w:bidi="hi-I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imenez-lopez_et_al_2011_PLoS_ONE 3 january 201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1:02:00Z</dcterms:created>
  <dc:creator>Acer</dc:creator>
  <dc:description/>
  <dc:language>en-US</dc:language>
  <cp:lastModifiedBy>Acer</cp:lastModifiedBy>
  <cp:lastPrinted>2009-01-28T01:19:00Z</cp:lastPrinted>
  <dcterms:modified xsi:type="dcterms:W3CDTF">2012-01-04T11:02:00Z</dcterms:modified>
  <cp:revision>2</cp:revision>
  <dc:subject/>
  <dc:title>Profilin multifunctionality: result of the sequence varia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